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4FA" w:rsidRPr="00307EA1" w:rsidRDefault="00750CE0">
      <w:pPr>
        <w:rPr>
          <w:rFonts w:ascii="Arial" w:hAnsi="Arial" w:cs="Arial"/>
          <w:sz w:val="20"/>
          <w:szCs w:val="20"/>
          <w:lang w:val="en-US"/>
        </w:rPr>
      </w:pPr>
      <w:r w:rsidRPr="00307EA1">
        <w:rPr>
          <w:rFonts w:ascii="Arial" w:hAnsi="Arial" w:cs="Arial"/>
          <w:sz w:val="20"/>
          <w:szCs w:val="20"/>
          <w:lang w:val="en-US"/>
        </w:rPr>
        <w:t>Table title: UHPLC-MS/MS compound-specific parameters used for the quantification of neonicotinoids</w:t>
      </w:r>
    </w:p>
    <w:p w:rsidR="00750CE0" w:rsidRPr="00307EA1" w:rsidRDefault="00750CE0">
      <w:pPr>
        <w:rPr>
          <w:rFonts w:ascii="Arial" w:hAnsi="Arial" w:cs="Arial"/>
          <w:sz w:val="20"/>
          <w:szCs w:val="20"/>
          <w:lang w:val="en-US"/>
        </w:rPr>
      </w:pPr>
      <w:r w:rsidRPr="00307EA1">
        <w:rPr>
          <w:rFonts w:ascii="Arial" w:hAnsi="Arial" w:cs="Arial"/>
          <w:sz w:val="20"/>
          <w:szCs w:val="20"/>
          <w:lang w:val="en-US"/>
        </w:rPr>
        <w:t xml:space="preserve">Table legend: </w:t>
      </w:r>
      <w:r w:rsidR="004E622F" w:rsidRPr="00307EA1">
        <w:rPr>
          <w:rFonts w:ascii="Arial" w:hAnsi="Arial" w:cs="Arial"/>
          <w:sz w:val="20"/>
          <w:szCs w:val="20"/>
          <w:lang w:val="en-US"/>
        </w:rPr>
        <w:t xml:space="preserve">RT, retention time; ESI, electrospray; </w:t>
      </w:r>
      <w:r w:rsidRPr="00307EA1">
        <w:rPr>
          <w:rFonts w:ascii="Arial" w:hAnsi="Arial" w:cs="Arial"/>
          <w:sz w:val="20"/>
          <w:szCs w:val="20"/>
          <w:lang w:val="en-US"/>
        </w:rPr>
        <w:t>CV, con</w:t>
      </w:r>
      <w:r w:rsidR="004E622F" w:rsidRPr="00307EA1">
        <w:rPr>
          <w:rFonts w:ascii="Arial" w:hAnsi="Arial" w:cs="Arial"/>
          <w:sz w:val="20"/>
          <w:szCs w:val="20"/>
          <w:lang w:val="en-US"/>
        </w:rPr>
        <w:t>e voltage;</w:t>
      </w:r>
      <w:r w:rsidRPr="00307EA1">
        <w:rPr>
          <w:rFonts w:ascii="Arial" w:hAnsi="Arial" w:cs="Arial"/>
          <w:sz w:val="20"/>
          <w:szCs w:val="20"/>
          <w:lang w:val="en-US"/>
        </w:rPr>
        <w:t xml:space="preserve"> CE, collision energy</w:t>
      </w:r>
    </w:p>
    <w:p w:rsidR="00854F77" w:rsidRPr="00307EA1" w:rsidRDefault="00854F7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1985"/>
        <w:gridCol w:w="992"/>
        <w:gridCol w:w="1843"/>
        <w:gridCol w:w="854"/>
      </w:tblGrid>
      <w:tr w:rsidR="00854F77" w:rsidRPr="00307EA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Analy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RT (mi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ESI pola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V</w:t>
            </w:r>
          </w:p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(V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Transition 1</w:t>
            </w:r>
          </w:p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(quantifie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E 1</w:t>
            </w:r>
          </w:p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(V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Transition 2</w:t>
            </w:r>
          </w:p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(qualifier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E 2</w:t>
            </w:r>
          </w:p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(V)</w:t>
            </w:r>
          </w:p>
        </w:tc>
      </w:tr>
      <w:tr w:rsidR="00854F77" w:rsidRPr="00307EA1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Dinotefur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.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3 → 1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3 → 15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Dinotefuran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d-3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.61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6 → 160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Nitenpyram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71 → 5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71 → 126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Nitenpyram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07E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3</w:t>
            </w: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-d3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.24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75 → 134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Thiamethoxam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.09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92 → 211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92 → 132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Thiamethoxam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d-3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.07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95 → 214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lothianidin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.73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0 → 169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0 → 132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lothianidin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d-3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.71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3 → 172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Imidacloprid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6.02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6 → 209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6 → 175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Imidacloprid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d-4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60 → 213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Desnitro-imidacloprid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.41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11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11→ 90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Imidacloprid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olefin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.98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4 → 205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4 → 171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Acetamiprid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6.44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23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23 → 56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Acetamiprid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d-3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6.42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26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Desmethyl-acetamiprid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.85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9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9 → 290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Flupyradifurone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7.02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89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89 → 90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Sulfoxaflor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7.39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74 → 154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74 → 104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Thiacloprid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7.40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3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3 → 90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Thiacloprid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d-4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7.38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57 → 126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54F77" w:rsidRPr="00307EA1">
        <w:tc>
          <w:tcPr>
            <w:tcW w:w="3261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Chloronicotinic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5.21</w:t>
            </w:r>
          </w:p>
        </w:tc>
        <w:tc>
          <w:tcPr>
            <w:tcW w:w="992" w:type="dxa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pos</w:t>
            </w:r>
            <w:proofErr w:type="spellEnd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5/10</w:t>
            </w:r>
          </w:p>
        </w:tc>
        <w:tc>
          <w:tcPr>
            <w:tcW w:w="1985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58 → 122 (+)</w:t>
            </w:r>
          </w:p>
        </w:tc>
        <w:tc>
          <w:tcPr>
            <w:tcW w:w="992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843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56 → 112 (-)</w:t>
            </w:r>
          </w:p>
        </w:tc>
        <w:tc>
          <w:tcPr>
            <w:tcW w:w="854" w:type="dxa"/>
            <w:vAlign w:val="center"/>
          </w:tcPr>
          <w:p w:rsidR="00854F77" w:rsidRPr="00307EA1" w:rsidRDefault="00854F77" w:rsidP="00A904F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7EA1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</w:tbl>
    <w:p w:rsidR="00854F77" w:rsidRPr="00307EA1" w:rsidRDefault="00854F77">
      <w:pPr>
        <w:rPr>
          <w:rFonts w:ascii="Arial" w:hAnsi="Arial" w:cs="Arial"/>
          <w:sz w:val="14"/>
          <w:szCs w:val="16"/>
          <w:lang w:val="en-US"/>
        </w:rPr>
      </w:pPr>
    </w:p>
    <w:p w:rsidR="008E3BB7" w:rsidRPr="00307EA1" w:rsidRDefault="008E3BB7" w:rsidP="00854F77">
      <w:pPr>
        <w:rPr>
          <w:rFonts w:ascii="Arial" w:hAnsi="Arial" w:cs="Arial"/>
          <w:sz w:val="20"/>
          <w:szCs w:val="20"/>
          <w:lang w:val="en-US"/>
        </w:rPr>
      </w:pPr>
    </w:p>
    <w:p w:rsidR="000C1106" w:rsidRPr="00307EA1" w:rsidRDefault="000C1106">
      <w:pPr>
        <w:rPr>
          <w:rFonts w:ascii="Arial" w:hAnsi="Arial" w:cs="Arial"/>
          <w:sz w:val="14"/>
          <w:szCs w:val="16"/>
          <w:lang w:val="en-US"/>
        </w:rPr>
      </w:pPr>
    </w:p>
    <w:sectPr w:rsidR="000C1106" w:rsidRPr="00307EA1" w:rsidSect="000429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07EA1">
      <w:r>
        <w:separator/>
      </w:r>
    </w:p>
  </w:endnote>
  <w:endnote w:type="continuationSeparator" w:id="0">
    <w:p w:rsidR="00000000" w:rsidRDefault="00307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0000000" w:usb2="01000407" w:usb3="00000000" w:csb0="00020000" w:csb1="00000000"/>
  </w:font>
  <w:font w:name="Segoe UI">
    <w:altName w:val="Genev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EA1" w:rsidRDefault="00307EA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EA1" w:rsidRDefault="00307EA1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EA1" w:rsidRDefault="00307E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07EA1">
      <w:r>
        <w:separator/>
      </w:r>
    </w:p>
  </w:footnote>
  <w:footnote w:type="continuationSeparator" w:id="0">
    <w:p w:rsidR="00000000" w:rsidRDefault="00307E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EA1" w:rsidRDefault="00307EA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4FA" w:rsidRPr="00307EA1" w:rsidRDefault="00A904FA">
    <w:pPr>
      <w:pStyle w:val="En-tte"/>
      <w:rPr>
        <w:rFonts w:ascii="Arial" w:hAnsi="Arial" w:cs="Arial"/>
        <w:sz w:val="20"/>
        <w:lang w:val="en-US"/>
      </w:rPr>
    </w:pPr>
    <w:bookmarkStart w:id="0" w:name="_GoBack"/>
    <w:r w:rsidRPr="00307EA1">
      <w:rPr>
        <w:rFonts w:ascii="Arial" w:hAnsi="Arial" w:cs="Arial"/>
        <w:sz w:val="20"/>
        <w:szCs w:val="20"/>
        <w:lang w:val="en-US"/>
      </w:rPr>
      <w:t>Multiple neonicotinoids in</w:t>
    </w:r>
    <w:r w:rsidR="00E81A06" w:rsidRPr="00307EA1">
      <w:rPr>
        <w:rFonts w:ascii="Arial" w:hAnsi="Arial" w:cs="Arial"/>
        <w:sz w:val="20"/>
        <w:szCs w:val="20"/>
        <w:lang w:val="en-US"/>
      </w:rPr>
      <w:t xml:space="preserve"> children, supplementary table </w:t>
    </w:r>
    <w:r w:rsidRPr="00307EA1">
      <w:rPr>
        <w:rFonts w:ascii="Arial" w:hAnsi="Arial" w:cs="Arial"/>
        <w:sz w:val="20"/>
        <w:szCs w:val="20"/>
        <w:lang w:val="en-US"/>
      </w:rPr>
      <w:t xml:space="preserve">1 - </w:t>
    </w:r>
    <w:r w:rsidRPr="00307EA1">
      <w:rPr>
        <w:rFonts w:ascii="Arial" w:hAnsi="Arial" w:cs="Arial"/>
        <w:sz w:val="20"/>
        <w:lang w:val="en-US"/>
      </w:rPr>
      <w:t>final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EA1" w:rsidRDefault="00307EA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86DFB"/>
    <w:multiLevelType w:val="hybridMultilevel"/>
    <w:tmpl w:val="2F985B6C"/>
    <w:lvl w:ilvl="0" w:tplc="D402C778">
      <w:start w:val="1"/>
      <w:numFmt w:val="upperRoman"/>
      <w:pStyle w:val="TMSous-chapitre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232E2"/>
    <w:rsid w:val="00042932"/>
    <w:rsid w:val="000C1106"/>
    <w:rsid w:val="00134CA9"/>
    <w:rsid w:val="00235CAB"/>
    <w:rsid w:val="0024223B"/>
    <w:rsid w:val="00254D26"/>
    <w:rsid w:val="002E3CCB"/>
    <w:rsid w:val="00307EA1"/>
    <w:rsid w:val="0038083F"/>
    <w:rsid w:val="0038641C"/>
    <w:rsid w:val="003B2D73"/>
    <w:rsid w:val="00457D8F"/>
    <w:rsid w:val="004E4D72"/>
    <w:rsid w:val="004E622F"/>
    <w:rsid w:val="0051136B"/>
    <w:rsid w:val="00527F1B"/>
    <w:rsid w:val="00531597"/>
    <w:rsid w:val="005E383A"/>
    <w:rsid w:val="00634C86"/>
    <w:rsid w:val="00654639"/>
    <w:rsid w:val="0066796A"/>
    <w:rsid w:val="006C6B3E"/>
    <w:rsid w:val="00750CE0"/>
    <w:rsid w:val="00854F77"/>
    <w:rsid w:val="008E3BB7"/>
    <w:rsid w:val="00A904FA"/>
    <w:rsid w:val="00B00AE6"/>
    <w:rsid w:val="00C67A60"/>
    <w:rsid w:val="00CF197E"/>
    <w:rsid w:val="00E22018"/>
    <w:rsid w:val="00E81A06"/>
    <w:rsid w:val="00F02056"/>
    <w:rsid w:val="00F232E2"/>
    <w:rsid w:val="00FE7B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A607B5B-3C6C-4AF7-B922-7C6DC45D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639"/>
    <w:rPr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MChapitre">
    <w:name w:val="TM: Chapitre"/>
    <w:basedOn w:val="Normal"/>
    <w:qFormat/>
    <w:rsid w:val="00134CA9"/>
    <w:pPr>
      <w:jc w:val="center"/>
    </w:pPr>
    <w:rPr>
      <w:b/>
      <w:sz w:val="36"/>
      <w:szCs w:val="36"/>
    </w:rPr>
  </w:style>
  <w:style w:type="paragraph" w:customStyle="1" w:styleId="TMSous-chapitre">
    <w:name w:val="TM: Sous-chapitre"/>
    <w:basedOn w:val="Paragraphedeliste"/>
    <w:qFormat/>
    <w:rsid w:val="00134CA9"/>
    <w:pPr>
      <w:numPr>
        <w:numId w:val="1"/>
      </w:numPr>
    </w:pPr>
    <w:rPr>
      <w:b/>
      <w:sz w:val="32"/>
    </w:rPr>
  </w:style>
  <w:style w:type="paragraph" w:styleId="Paragraphedeliste">
    <w:name w:val="List Paragraph"/>
    <w:basedOn w:val="Normal"/>
    <w:uiPriority w:val="34"/>
    <w:qFormat/>
    <w:rsid w:val="00134CA9"/>
    <w:pPr>
      <w:ind w:left="720"/>
      <w:contextualSpacing/>
    </w:pPr>
  </w:style>
  <w:style w:type="table" w:styleId="Grilledutableau">
    <w:name w:val="Table Grid"/>
    <w:basedOn w:val="TableauNormal"/>
    <w:uiPriority w:val="39"/>
    <w:rsid w:val="00F23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293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2932"/>
    <w:rPr>
      <w:rFonts w:ascii="Segoe UI" w:hAnsi="Segoe UI" w:cs="Segoe UI"/>
      <w:sz w:val="18"/>
      <w:szCs w:val="18"/>
      <w:lang w:val="de-DE"/>
    </w:rPr>
  </w:style>
  <w:style w:type="paragraph" w:styleId="En-tte">
    <w:name w:val="header"/>
    <w:basedOn w:val="Normal"/>
    <w:link w:val="En-tteCar"/>
    <w:uiPriority w:val="99"/>
    <w:unhideWhenUsed/>
    <w:rsid w:val="00634C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34C86"/>
    <w:rPr>
      <w:lang w:val="de-DE"/>
    </w:rPr>
  </w:style>
  <w:style w:type="paragraph" w:styleId="Pieddepage">
    <w:name w:val="footer"/>
    <w:basedOn w:val="Normal"/>
    <w:link w:val="PieddepageCar"/>
    <w:uiPriority w:val="99"/>
    <w:unhideWhenUsed/>
    <w:rsid w:val="00634C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C86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èse</dc:creator>
  <cp:keywords/>
  <dc:description/>
  <cp:lastModifiedBy>Laubscher Bernard</cp:lastModifiedBy>
  <cp:revision>7</cp:revision>
  <cp:lastPrinted>2021-04-01T08:18:00Z</cp:lastPrinted>
  <dcterms:created xsi:type="dcterms:W3CDTF">2021-09-26T06:33:00Z</dcterms:created>
  <dcterms:modified xsi:type="dcterms:W3CDTF">2021-09-30T12:55:00Z</dcterms:modified>
</cp:coreProperties>
</file>